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B8D99" w14:textId="77777777" w:rsidR="00D407E5" w:rsidRPr="00310768" w:rsidRDefault="00D407E5" w:rsidP="00D407E5">
      <w:pPr>
        <w:rPr>
          <w:rFonts w:ascii="Times New Roman" w:hAnsi="Times New Roman" w:cs="Times New Roman"/>
          <w:sz w:val="24"/>
          <w:szCs w:val="24"/>
        </w:rPr>
      </w:pPr>
      <w:r w:rsidRPr="00310768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310768">
        <w:rPr>
          <w:rFonts w:ascii="Times New Roman" w:hAnsi="Times New Roman" w:cs="Times New Roman"/>
          <w:sz w:val="24"/>
          <w:szCs w:val="24"/>
        </w:rPr>
        <w:t>. Spearman’s rank correlations between hematologic parameters and cardiac CT values by anatomical location in CECT.</w:t>
      </w:r>
    </w:p>
    <w:tbl>
      <w:tblPr>
        <w:tblpPr w:leftFromText="142" w:rightFromText="142" w:vertAnchor="text" w:horzAnchor="margin" w:tblpXSpec="center" w:tblpY="333"/>
        <w:tblW w:w="106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9"/>
        <w:gridCol w:w="928"/>
        <w:gridCol w:w="850"/>
        <w:gridCol w:w="993"/>
        <w:gridCol w:w="850"/>
        <w:gridCol w:w="992"/>
        <w:gridCol w:w="851"/>
        <w:gridCol w:w="850"/>
        <w:gridCol w:w="851"/>
        <w:gridCol w:w="850"/>
        <w:gridCol w:w="1024"/>
      </w:tblGrid>
      <w:tr w:rsidR="00D407E5" w:rsidRPr="00B1212F" w14:paraId="5F4AA922" w14:textId="77777777" w:rsidTr="002039CB">
        <w:trPr>
          <w:trHeight w:val="286"/>
        </w:trPr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3F07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76CBC7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scending aort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186830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ulmonary trunk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05DC26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scending aort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7F7532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ight ventricle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63E4E3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ft ventricle</w:t>
            </w:r>
          </w:p>
        </w:tc>
      </w:tr>
      <w:tr w:rsidR="00D407E5" w:rsidRPr="00B1212F" w14:paraId="2B3A5343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7567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C05C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60C7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U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18158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ECB0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F0C4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7DA7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5B23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F84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E02D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016DF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U</w:t>
            </w:r>
          </w:p>
        </w:tc>
      </w:tr>
      <w:tr w:rsidR="00D407E5" w:rsidRPr="00B1212F" w14:paraId="2D9E528F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8FAB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H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651D6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0E4A3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4136A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9AFDB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C379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D0C7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534E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BA14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77B2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7BACB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07E5" w:rsidRPr="00B1212F" w14:paraId="2EC7D991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1FC8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212F">
              <w:rPr>
                <w:rFonts w:ascii="Times New Roman" w:hAnsi="Times New Roman" w:cs="Times New Roman"/>
                <w:i/>
                <w:iCs/>
                <w:kern w:val="0"/>
              </w:rPr>
              <w:t>r</w:t>
            </w:r>
            <w:r w:rsidRPr="00B1212F"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0E8C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7F2D87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26B0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10DB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6F57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4095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5FA2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BB8C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CF487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D9C0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407E5" w:rsidRPr="00B1212F" w14:paraId="189A5618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2506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ificant leve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3C9F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7482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47774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6BAD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B068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7226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F47F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9CA2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DA6D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7650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2</w:t>
            </w:r>
          </w:p>
        </w:tc>
      </w:tr>
      <w:tr w:rsidR="00D407E5" w:rsidRPr="00B1212F" w14:paraId="54C02996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586D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212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Hct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217A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025B2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EC55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94CDC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82AB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7B37B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48E9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B00CE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BDB06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E5E9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07E5" w:rsidRPr="00B1212F" w14:paraId="07A70ED2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8520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212F">
              <w:rPr>
                <w:rFonts w:ascii="Times New Roman" w:hAnsi="Times New Roman" w:cs="Times New Roman"/>
                <w:i/>
                <w:iCs/>
                <w:kern w:val="0"/>
              </w:rPr>
              <w:t>r</w:t>
            </w:r>
            <w:r w:rsidRPr="00B1212F"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0D8E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CD18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F252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1EFD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BB3D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E648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3050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3C45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F1FC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40D8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  <w:tr w:rsidR="00D407E5" w:rsidRPr="00B1212F" w14:paraId="47924525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0328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ificant leve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D0482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6BEBF7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80B4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513C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5B97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18550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82EF1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1B47B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BACE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43BC0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4</w:t>
            </w:r>
          </w:p>
        </w:tc>
      </w:tr>
      <w:tr w:rsidR="00D407E5" w:rsidRPr="00B1212F" w14:paraId="2FA8DEEB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3710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RBC count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C442E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69F1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0DCD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3F3A6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70A3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F8A78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FD0C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18F1B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E567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72024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07E5" w:rsidRPr="00B1212F" w14:paraId="74B7DD0C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CAF0A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1212F">
              <w:rPr>
                <w:rFonts w:ascii="Times New Roman" w:hAnsi="Times New Roman" w:cs="Times New Roman"/>
                <w:i/>
                <w:iCs/>
                <w:kern w:val="0"/>
              </w:rPr>
              <w:t>r</w:t>
            </w:r>
            <w:r w:rsidRPr="00B1212F">
              <w:rPr>
                <w:rFonts w:ascii="Times New Roman" w:hAnsi="Times New Roman" w:cs="Times New Roman"/>
                <w:i/>
                <w:iCs/>
                <w:kern w:val="0"/>
                <w:vertAlign w:val="subscript"/>
              </w:rPr>
              <w:t>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4126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22E4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C5B96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7527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30D66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5D30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E812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C7593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77725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2B21E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−0.026</w:t>
            </w:r>
          </w:p>
        </w:tc>
      </w:tr>
      <w:tr w:rsidR="00D407E5" w:rsidRPr="00B1212F" w14:paraId="4B12236B" w14:textId="77777777" w:rsidTr="002039CB">
        <w:trPr>
          <w:trHeight w:val="286"/>
        </w:trPr>
        <w:tc>
          <w:tcPr>
            <w:tcW w:w="1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7FF6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gnificant level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D2D56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13B2D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7D54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E243F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13D62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CB0CB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C72D91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BFB00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91B59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AF1FC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3</w:t>
            </w:r>
          </w:p>
        </w:tc>
      </w:tr>
      <w:tr w:rsidR="00D407E5" w:rsidRPr="00B1212F" w14:paraId="2FAB73C6" w14:textId="77777777" w:rsidTr="002039CB">
        <w:trPr>
          <w:trHeight w:val="479"/>
        </w:trPr>
        <w:tc>
          <w:tcPr>
            <w:tcW w:w="1065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E595AB" w14:textId="77777777" w:rsidR="00D407E5" w:rsidRPr="00B1212F" w:rsidRDefault="00D407E5" w:rsidP="002039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te— CECT, contrast-enhanced CT; ED, electron density image; HU, CT attenuation; Hb, hemoglobin; </w:t>
            </w:r>
            <w:proofErr w:type="spellStart"/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ct</w:t>
            </w:r>
            <w:proofErr w:type="spellEnd"/>
            <w:r w:rsidRPr="00B1212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hematocrit; RBC, red blood cell</w:t>
            </w:r>
          </w:p>
        </w:tc>
      </w:tr>
    </w:tbl>
    <w:p w14:paraId="5F8544AD" w14:textId="77777777" w:rsidR="00D407E5" w:rsidRDefault="00D407E5" w:rsidP="00D407E5">
      <w:pPr>
        <w:rPr>
          <w:rFonts w:ascii="Times New Roman" w:hAnsi="Times New Roman" w:cs="Times New Roman"/>
          <w:sz w:val="24"/>
          <w:szCs w:val="28"/>
        </w:rPr>
      </w:pPr>
    </w:p>
    <w:p w14:paraId="16A88135" w14:textId="77777777" w:rsidR="00D407E5" w:rsidRDefault="00D407E5" w:rsidP="00D407E5">
      <w:pPr>
        <w:rPr>
          <w:rFonts w:ascii="Times New Roman" w:hAnsi="Times New Roman" w:cs="Times New Roman"/>
          <w:sz w:val="24"/>
          <w:szCs w:val="28"/>
        </w:rPr>
      </w:pPr>
    </w:p>
    <w:p w14:paraId="5971985B" w14:textId="77777777" w:rsidR="00D407E5" w:rsidRDefault="00D407E5" w:rsidP="00D407E5">
      <w:pPr>
        <w:rPr>
          <w:rFonts w:ascii="Times New Roman" w:hAnsi="Times New Roman" w:cs="Times New Roman"/>
          <w:sz w:val="24"/>
          <w:szCs w:val="28"/>
        </w:rPr>
      </w:pPr>
    </w:p>
    <w:p w14:paraId="75EECD8C" w14:textId="77777777" w:rsidR="00D407E5" w:rsidRPr="00F23B2C" w:rsidRDefault="00D407E5" w:rsidP="00D407E5">
      <w:pPr>
        <w:rPr>
          <w:rFonts w:ascii="Times New Roman" w:hAnsi="Times New Roman" w:cs="Times New Roman"/>
          <w:sz w:val="24"/>
          <w:szCs w:val="28"/>
        </w:rPr>
      </w:pPr>
    </w:p>
    <w:p w14:paraId="655062AD" w14:textId="77777777" w:rsidR="00D407E5" w:rsidRPr="00F23B2C" w:rsidRDefault="00D407E5" w:rsidP="00D407E5">
      <w:pPr>
        <w:rPr>
          <w:rFonts w:ascii="Times New Roman" w:hAnsi="Times New Roman" w:cs="Times New Roman"/>
          <w:sz w:val="24"/>
          <w:szCs w:val="28"/>
        </w:rPr>
      </w:pPr>
    </w:p>
    <w:p w14:paraId="7B9A7769" w14:textId="77777777" w:rsidR="00481F5F" w:rsidRPr="00D407E5" w:rsidRDefault="00481F5F"/>
    <w:sectPr w:rsidR="00481F5F" w:rsidRPr="00D407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E5"/>
    <w:rsid w:val="00481F5F"/>
    <w:rsid w:val="00D4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E607F"/>
  <w15:chartTrackingRefBased/>
  <w15:docId w15:val="{472C0B52-FA46-461D-B6EC-B781F2F63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7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6-13T04:00:00Z</dcterms:created>
  <dcterms:modified xsi:type="dcterms:W3CDTF">2026-06-13T04:00:00Z</dcterms:modified>
</cp:coreProperties>
</file>